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>Table S5.</w:t>
      </w:r>
      <w:r>
        <w:rPr>
          <w:sz w:val="24"/>
        </w:rPr>
        <w:t xml:space="preserve"> DAVID functional annotation analysis of liver-</w:t>
      </w:r>
      <w:r>
        <w:rPr>
          <w:sz w:val="24"/>
        </w:rPr>
        <w:t>specifically</w:t>
      </w:r>
      <w:r>
        <w:rPr>
          <w:sz w:val="24"/>
        </w:rPr>
        <w:t xml:space="preserve"> expressed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05"/>
        <w:gridCol w:w="2189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egor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r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njamini-corrected FD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Biological process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sponse to wou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E-2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ute inflammatory respons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5E-1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mplement activ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7E-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tein maturation by peptide bond cleavag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8E-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tivation of plasma proteins involved in acute inflammatory respons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2E-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tein process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9E-1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otein matur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2E-1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mplement activation, classical pathwa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E-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umoral immune response mediated by circulating immunoglobuli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8E-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umoral immune respons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E-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flammatory respons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4E-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eroid metabolic proces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6E-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Cellular component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xtracellular spac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E-2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xtracellular reg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E-1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xtracellular region pa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E-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esicle lume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E-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latelet alpha granule lume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.5E-1</w:t>
            </w: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ytoplasmic membrane-bounded vesicle lume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latelet alpha granu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E-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crosom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Molecular function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ron io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9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ndopeptidase inhibito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7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eptidase inhibito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6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rine-type endopeptidase inhibito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898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.5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ipid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lysaccharide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9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tter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9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lycosaminoglyca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EGG pathwa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mplement and coagulation cascade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E-2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imary bile acid biosynth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E-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2:30:00Z</dcterms:created>
  <dc:creator>Libing</dc:creator>
  <dc:description/>
  <cp:keywords/>
  <dc:language>en-US</dc:language>
  <cp:lastModifiedBy>Libing</cp:lastModifiedBy>
  <dcterms:modified xsi:type="dcterms:W3CDTF">2014-12-19T12:40:00Z</dcterms:modified>
  <cp:revision>5</cp:revision>
  <dc:subject/>
  <dc:title/>
</cp:coreProperties>
</file>